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1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114"/>
        <w:gridCol w:w="982"/>
        <w:gridCol w:w="982"/>
        <w:gridCol w:w="982"/>
        <w:gridCol w:w="982"/>
        <w:gridCol w:w="983"/>
        <w:gridCol w:w="982"/>
        <w:gridCol w:w="982"/>
      </w:tblGrid>
      <w:tr w:rsidR="00973B7E" w:rsidRPr="009F21D1" w:rsidTr="00973B7E">
        <w:trPr>
          <w:trHeight w:val="255"/>
        </w:trPr>
        <w:tc>
          <w:tcPr>
            <w:tcW w:w="1277" w:type="dxa"/>
            <w:noWrap/>
            <w:hideMark/>
          </w:tcPr>
          <w:p w:rsidR="00973B7E" w:rsidRPr="009F21D1" w:rsidRDefault="00973B7E" w:rsidP="00E6671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</w:p>
          <w:p w:rsidR="00973B7E" w:rsidRPr="009F21D1" w:rsidRDefault="00973B7E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LPC 14:0</w:t>
            </w:r>
          </w:p>
        </w:tc>
        <w:tc>
          <w:tcPr>
            <w:tcW w:w="1114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983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982" w:type="dxa"/>
            <w:noWrap/>
            <w:hideMark/>
          </w:tcPr>
          <w:p w:rsidR="00973B7E" w:rsidRPr="009F21D1" w:rsidRDefault="00973B7E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73B7E" w:rsidRPr="009F21D1" w:rsidTr="00E66717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B7E" w:rsidRPr="009F21D1" w:rsidRDefault="00973B7E" w:rsidP="00973B7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9F21D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973B7E" w:rsidRPr="009F21D1" w:rsidTr="00973B7E">
        <w:trPr>
          <w:trHeight w:val="270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9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 3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6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3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2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5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8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2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0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0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2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3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9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7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56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6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5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6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</w:p>
        </w:tc>
      </w:tr>
      <w:tr w:rsidR="00973B7E" w:rsidRPr="009F21D1" w:rsidTr="00973B7E">
        <w:trPr>
          <w:trHeight w:val="270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</w:tr>
      <w:tr w:rsidR="00973B7E" w:rsidRPr="009F21D1" w:rsidTr="00973B7E">
        <w:trPr>
          <w:trHeight w:val="270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0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0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0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2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Ce 3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4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6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38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5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8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Ce 4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0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2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4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4:4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4:5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</w:tr>
      <w:tr w:rsidR="00973B7E" w:rsidRPr="009F21D1" w:rsidTr="00973B7E">
        <w:trPr>
          <w:trHeight w:val="270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e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44:6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</w:tr>
      <w:tr w:rsidR="00973B7E" w:rsidRPr="009F21D1" w:rsidTr="00973B7E">
        <w:trPr>
          <w:trHeight w:val="270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(OH)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14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(OH)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1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6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(OH)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2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(OH)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2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(OH)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4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1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18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2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18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405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0:2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4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2:3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4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4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 2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6:0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</w:tr>
      <w:tr w:rsidR="00973B7E" w:rsidRPr="009F21D1" w:rsidTr="00973B7E">
        <w:trPr>
          <w:trHeight w:val="255"/>
        </w:trPr>
        <w:tc>
          <w:tcPr>
            <w:tcW w:w="1277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M </w:t>
            </w: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26:1</w:t>
            </w:r>
          </w:p>
        </w:tc>
        <w:tc>
          <w:tcPr>
            <w:tcW w:w="850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1114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983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982" w:type="dxa"/>
            <w:noWrap/>
            <w:vAlign w:val="center"/>
            <w:hideMark/>
          </w:tcPr>
          <w:p w:rsidR="00973B7E" w:rsidRPr="009F21D1" w:rsidRDefault="00973B7E" w:rsidP="00973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1D1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bookmarkStart w:id="0" w:name="_GoBack"/>
        <w:bookmarkEnd w:id="0"/>
      </w:tr>
    </w:tbl>
    <w:p w:rsidR="0088453B" w:rsidRDefault="00973B7E"/>
    <w:sectPr w:rsidR="0088453B" w:rsidSect="00973B7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C0FF8"/>
    <w:rsid w:val="0053114C"/>
    <w:rsid w:val="00620844"/>
    <w:rsid w:val="00816E75"/>
    <w:rsid w:val="0094776A"/>
    <w:rsid w:val="00973B7E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973B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3B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3B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3B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3B7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3B7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3B7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3B7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3B7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3B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3B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3B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3B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3B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3B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3B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3B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3B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97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3B7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3B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3B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3B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3B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3B7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B7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73B7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73B7E"/>
    <w:rPr>
      <w:color w:val="800080"/>
      <w:u w:val="single"/>
    </w:rPr>
  </w:style>
  <w:style w:type="paragraph" w:customStyle="1" w:styleId="xl66">
    <w:name w:val="xl66"/>
    <w:basedOn w:val="Standard"/>
    <w:rsid w:val="00973B7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973B7E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973B7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73B7E"/>
  </w:style>
  <w:style w:type="paragraph" w:customStyle="1" w:styleId="CitaviBibliographyHeading">
    <w:name w:val="Citavi Bibliography Heading"/>
    <w:basedOn w:val="berschrift1"/>
    <w:link w:val="CitaviBibliographyHeadingZchn"/>
    <w:rsid w:val="00973B7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73B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73B7E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73B7E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73B7E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73B7E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73B7E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73B7E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73B7E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73B7E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973B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3B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3B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3B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3B7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3B7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3B7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3B7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3B7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3B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3B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3B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3B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3B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3B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3B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3B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3B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97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3B7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3B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3B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3B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3B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3B7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B7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73B7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73B7E"/>
    <w:rPr>
      <w:color w:val="800080"/>
      <w:u w:val="single"/>
    </w:rPr>
  </w:style>
  <w:style w:type="paragraph" w:customStyle="1" w:styleId="xl66">
    <w:name w:val="xl66"/>
    <w:basedOn w:val="Standard"/>
    <w:rsid w:val="00973B7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973B7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973B7E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973B7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973B7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973B7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73B7E"/>
  </w:style>
  <w:style w:type="paragraph" w:customStyle="1" w:styleId="CitaviBibliographyHeading">
    <w:name w:val="Citavi Bibliography Heading"/>
    <w:basedOn w:val="berschrift1"/>
    <w:link w:val="CitaviBibliographyHeadingZchn"/>
    <w:rsid w:val="00973B7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73B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73B7E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73B7E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73B7E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73B7E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73B7E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73B7E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73B7E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73B7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73B7E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5:00Z</dcterms:created>
  <dcterms:modified xsi:type="dcterms:W3CDTF">2019-01-31T07:15:00Z</dcterms:modified>
</cp:coreProperties>
</file>